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878A0" w14:textId="77777777" w:rsidR="002B6713" w:rsidRPr="000179BF" w:rsidRDefault="002B6713" w:rsidP="002B6713">
      <w:pPr>
        <w:pStyle w:val="Caption"/>
        <w:rPr>
          <w:i w:val="0"/>
          <w:color w:val="auto"/>
          <w:sz w:val="24"/>
          <w:szCs w:val="24"/>
        </w:rPr>
      </w:pPr>
      <w:r w:rsidRPr="000179BF">
        <w:rPr>
          <w:b/>
          <w:i w:val="0"/>
          <w:color w:val="auto"/>
          <w:sz w:val="24"/>
          <w:szCs w:val="24"/>
        </w:rPr>
        <w:t>Supplementary Table 1</w:t>
      </w:r>
      <w:r w:rsidRPr="000179BF">
        <w:rPr>
          <w:i w:val="0"/>
          <w:color w:val="auto"/>
          <w:sz w:val="24"/>
          <w:szCs w:val="24"/>
        </w:rPr>
        <w:t>:  Model Summary</w:t>
      </w:r>
    </w:p>
    <w:p w14:paraId="37689EEB" w14:textId="77777777" w:rsidR="002B6713" w:rsidRPr="00A74DE3" w:rsidRDefault="002B6713" w:rsidP="002B6713">
      <w:pPr>
        <w:pStyle w:val="Caption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Model: "sequential"</w:t>
      </w:r>
    </w:p>
    <w:p w14:paraId="43A55C89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_________________________________________________________________</w:t>
      </w:r>
    </w:p>
    <w:p w14:paraId="39DBD254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Layer (</w:t>
      </w:r>
      <w:proofErr w:type="gram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type)   </w:t>
      </w:r>
      <w:proofErr w:type="gram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Output Shape              Param #   </w:t>
      </w:r>
    </w:p>
    <w:p w14:paraId="4120C332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=================================================================</w:t>
      </w:r>
    </w:p>
    <w:p w14:paraId="20ED3779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conv1d (Conv1D)          </w:t>
      </w:r>
      <w:proofErr w:type="gram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(</w:t>
      </w:r>
      <w:proofErr w:type="gram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None, 29, 16)            48        </w:t>
      </w:r>
    </w:p>
    <w:p w14:paraId="4775DC6C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                                                </w:t>
      </w:r>
    </w:p>
    <w:p w14:paraId="0F95EF4F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</w:t>
      </w:r>
      <w:proofErr w:type="spell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batch_normalization</w:t>
      </w:r>
      <w:proofErr w:type="spell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(Batch</w:t>
      </w:r>
      <w:r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</w:t>
      </w:r>
      <w:proofErr w:type="gram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N  (</w:t>
      </w:r>
      <w:proofErr w:type="gram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None, 29, 16)           64        </w:t>
      </w:r>
    </w:p>
    <w:p w14:paraId="060A5589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</w:t>
      </w:r>
      <w:proofErr w:type="spell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ormalization</w:t>
      </w:r>
      <w:proofErr w:type="spell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)                                                   </w:t>
      </w:r>
    </w:p>
    <w:p w14:paraId="55802636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                                                </w:t>
      </w:r>
    </w:p>
    <w:p w14:paraId="3046BD5C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dropout (</w:t>
      </w:r>
      <w:proofErr w:type="gram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Dropout)   </w:t>
      </w:r>
      <w:proofErr w:type="gram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(None, 29, 16)            0         </w:t>
      </w:r>
    </w:p>
    <w:p w14:paraId="24DB40CD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                                                </w:t>
      </w:r>
    </w:p>
    <w:p w14:paraId="0A51ABCD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conv1d_1 (Conv1D)        </w:t>
      </w:r>
      <w:proofErr w:type="gram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(</w:t>
      </w:r>
      <w:proofErr w:type="gram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None, 28, 32)            1056      </w:t>
      </w:r>
    </w:p>
    <w:p w14:paraId="7A389B34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                                                </w:t>
      </w:r>
    </w:p>
    <w:p w14:paraId="68A721E2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batch_normalization_1 (</w:t>
      </w:r>
      <w:proofErr w:type="spellStart"/>
      <w:proofErr w:type="gram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Batc</w:t>
      </w:r>
      <w:proofErr w:type="spell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(</w:t>
      </w:r>
      <w:proofErr w:type="gram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None, 28, 32)           128       </w:t>
      </w:r>
    </w:p>
    <w:p w14:paraId="6ECBCF03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</w:t>
      </w:r>
      <w:proofErr w:type="spell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hNormalization</w:t>
      </w:r>
      <w:proofErr w:type="spell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)                                                 </w:t>
      </w:r>
    </w:p>
    <w:p w14:paraId="1BD1A638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                                                </w:t>
      </w:r>
    </w:p>
    <w:p w14:paraId="54E27D32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dropout_1 (</w:t>
      </w:r>
      <w:proofErr w:type="gram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Dropout)   </w:t>
      </w:r>
      <w:proofErr w:type="gram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(None, 28, 32)            0         </w:t>
      </w:r>
    </w:p>
    <w:p w14:paraId="0FE9D29D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                                                </w:t>
      </w:r>
    </w:p>
    <w:p w14:paraId="184196A5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flatten (</w:t>
      </w:r>
      <w:proofErr w:type="gram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Flatten)   </w:t>
      </w:r>
      <w:proofErr w:type="gram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(None, 896)               0         </w:t>
      </w:r>
    </w:p>
    <w:p w14:paraId="273D07F7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                                                </w:t>
      </w:r>
    </w:p>
    <w:p w14:paraId="6B676844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dense (</w:t>
      </w:r>
      <w:proofErr w:type="gram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Dense)   </w:t>
      </w:r>
      <w:proofErr w:type="gram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(None, 32)                28704     </w:t>
      </w:r>
    </w:p>
    <w:p w14:paraId="7917FB3A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                                                </w:t>
      </w:r>
    </w:p>
    <w:p w14:paraId="280DCA18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dropout_2 (</w:t>
      </w:r>
      <w:proofErr w:type="gram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Dropout)   </w:t>
      </w:r>
      <w:proofErr w:type="gram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(None, 32)                0         </w:t>
      </w:r>
    </w:p>
    <w:p w14:paraId="340ED575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                                                </w:t>
      </w:r>
    </w:p>
    <w:p w14:paraId="381FC212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dense_1 (</w:t>
      </w:r>
      <w:proofErr w:type="gramStart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Dense)   </w:t>
      </w:r>
      <w:proofErr w:type="gramEnd"/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(None, 1)                 33        </w:t>
      </w:r>
    </w:p>
    <w:p w14:paraId="3564FAD7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                                                </w:t>
      </w:r>
    </w:p>
    <w:p w14:paraId="7DF7DCD3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=================================================================</w:t>
      </w:r>
    </w:p>
    <w:p w14:paraId="28DF78E0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Total params: 30,033</w:t>
      </w:r>
    </w:p>
    <w:p w14:paraId="202CE459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Trainable params: 29,937</w:t>
      </w:r>
    </w:p>
    <w:p w14:paraId="7540DBEE" w14:textId="77777777" w:rsidR="002B6713" w:rsidRPr="00A74DE3" w:rsidRDefault="002B6713" w:rsidP="002B67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A74D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Non-trainable params: 96</w:t>
      </w:r>
    </w:p>
    <w:p w14:paraId="5442431A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1/35</w:t>
      </w:r>
    </w:p>
    <w:p w14:paraId="0D153037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5s 79ms/step - loss: 0.7427 - accuracy: 0.6250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6199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246</w:t>
      </w:r>
    </w:p>
    <w:p w14:paraId="00E75373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2/35</w:t>
      </w:r>
    </w:p>
    <w:p w14:paraId="45790F5C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26ms/step - loss: 0.4978 - accuracy: 0.7793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5802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596</w:t>
      </w:r>
    </w:p>
    <w:p w14:paraId="504F192F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3/35</w:t>
      </w:r>
    </w:p>
    <w:p w14:paraId="05860070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4ms/step - loss: 0.3812 - accuracy: 0.8359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5398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596</w:t>
      </w:r>
    </w:p>
    <w:p w14:paraId="00CB6C6F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4/35</w:t>
      </w:r>
    </w:p>
    <w:p w14:paraId="170B8417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3ms/step - loss: 0.2881 - accuracy: 0.8867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5021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596</w:t>
      </w:r>
    </w:p>
    <w:p w14:paraId="2FD72ED0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5/35</w:t>
      </w:r>
    </w:p>
    <w:p w14:paraId="6D2BB957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1ms/step - loss: 0.2508 - accuracy: 0.9004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4646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772</w:t>
      </w:r>
    </w:p>
    <w:p w14:paraId="417223A6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6/35</w:t>
      </w:r>
    </w:p>
    <w:p w14:paraId="52CE5BDD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9ms/step - loss: 0.2276 - accuracy: 0.9102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4288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772</w:t>
      </w:r>
    </w:p>
    <w:p w14:paraId="51A70ED7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7/35</w:t>
      </w:r>
    </w:p>
    <w:p w14:paraId="10F13AFB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0ms/step - loss: 0.2294 - accuracy: 0.9277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3956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596</w:t>
      </w:r>
    </w:p>
    <w:p w14:paraId="11705FBE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8/35</w:t>
      </w:r>
    </w:p>
    <w:p w14:paraId="1F15A41D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26ms/step - loss: 0.1818 - accuracy: 0.9355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3672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421</w:t>
      </w:r>
    </w:p>
    <w:p w14:paraId="1C45A6D5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9/35</w:t>
      </w:r>
    </w:p>
    <w:p w14:paraId="371DF8FE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lastRenderedPageBreak/>
        <w:t xml:space="preserve">16/16 [==============================] - 0s 12ms/step - loss: 0.1923 - accuracy: 0.9121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3456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421</w:t>
      </w:r>
    </w:p>
    <w:p w14:paraId="13E60A48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10/35</w:t>
      </w:r>
    </w:p>
    <w:p w14:paraId="7B25361B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3ms/step - loss: 0.1671 - accuracy: 0.9395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3256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421</w:t>
      </w:r>
    </w:p>
    <w:p w14:paraId="5D99B4B9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11/35</w:t>
      </w:r>
    </w:p>
    <w:p w14:paraId="6CB7146A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4ms/step - loss: 0.1770 - accuracy: 0.9277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3068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421</w:t>
      </w:r>
    </w:p>
    <w:p w14:paraId="46972656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12/35</w:t>
      </w:r>
    </w:p>
    <w:p w14:paraId="2FA68696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0ms/step - loss: 0.1618 - accuracy: 0.9316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2881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596</w:t>
      </w:r>
    </w:p>
    <w:p w14:paraId="2285FE10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13/35</w:t>
      </w:r>
    </w:p>
    <w:p w14:paraId="09706FED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1ms/step - loss: 0.1413 - accuracy: 0.9512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2743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596</w:t>
      </w:r>
    </w:p>
    <w:p w14:paraId="39828ED8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14/35</w:t>
      </w:r>
    </w:p>
    <w:p w14:paraId="60AED3B3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0ms/step - loss: 0.1330 - accuracy: 0.9414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2579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596</w:t>
      </w:r>
    </w:p>
    <w:p w14:paraId="2DFC7510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15/35</w:t>
      </w:r>
    </w:p>
    <w:p w14:paraId="4923A407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0ms/step - loss: 0.1471 - accuracy: 0.9414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2507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596</w:t>
      </w:r>
    </w:p>
    <w:p w14:paraId="775889BD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16/35</w:t>
      </w:r>
    </w:p>
    <w:p w14:paraId="1AA918C4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2ms/step - loss: 0.1148 - accuracy: 0.9688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2333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596</w:t>
      </w:r>
    </w:p>
    <w:p w14:paraId="6427C97A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17/35</w:t>
      </w:r>
    </w:p>
    <w:p w14:paraId="656948F3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1ms/step - loss: 0.1148 - accuracy: 0.9570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2185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8772</w:t>
      </w:r>
    </w:p>
    <w:p w14:paraId="1320873E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18/35</w:t>
      </w:r>
    </w:p>
    <w:p w14:paraId="61F11DC1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9ms/step - loss: 0.1157 - accuracy: 0.9570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2049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123</w:t>
      </w:r>
    </w:p>
    <w:p w14:paraId="7A0F52D8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19/35</w:t>
      </w:r>
    </w:p>
    <w:p w14:paraId="38EA3197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9ms/step - loss: 0.1180 - accuracy: 0.9609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942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123</w:t>
      </w:r>
    </w:p>
    <w:p w14:paraId="0B7D30EB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20/35</w:t>
      </w:r>
    </w:p>
    <w:p w14:paraId="5CCA70A6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1ms/step - loss: 0.1043 - accuracy: 0.9688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886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123</w:t>
      </w:r>
    </w:p>
    <w:p w14:paraId="5D5082DE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21/35</w:t>
      </w:r>
    </w:p>
    <w:p w14:paraId="74B9746F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7ms/step - loss: 0.0959 - accuracy: 0.9707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773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123</w:t>
      </w:r>
    </w:p>
    <w:p w14:paraId="09B4B4D9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22/35</w:t>
      </w:r>
    </w:p>
    <w:p w14:paraId="748A994F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8ms/step - loss: 0.1144 - accuracy: 0.9551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659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298</w:t>
      </w:r>
    </w:p>
    <w:p w14:paraId="0428598C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23/35</w:t>
      </w:r>
    </w:p>
    <w:p w14:paraId="1B000E6D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8ms/step - loss: 0.1268 - accuracy: 0.9551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580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298</w:t>
      </w:r>
    </w:p>
    <w:p w14:paraId="6C3638C5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24/35</w:t>
      </w:r>
    </w:p>
    <w:p w14:paraId="772CE136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9ms/step - loss: 0.1019 - accuracy: 0.9590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490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298</w:t>
      </w:r>
    </w:p>
    <w:p w14:paraId="0FC8DA5E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25/35</w:t>
      </w:r>
    </w:p>
    <w:p w14:paraId="276E0478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9ms/step - loss: 0.1045 - accuracy: 0.9629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402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298</w:t>
      </w:r>
    </w:p>
    <w:p w14:paraId="42AE2B89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26/35</w:t>
      </w:r>
    </w:p>
    <w:p w14:paraId="2EC90C99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9ms/step - loss: 0.0924 - accuracy: 0.9727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339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298</w:t>
      </w:r>
    </w:p>
    <w:p w14:paraId="71F51DA6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27/35</w:t>
      </w:r>
    </w:p>
    <w:p w14:paraId="637F61DD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1ms/step - loss: 0.0859 - accuracy: 0.9648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304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474</w:t>
      </w:r>
    </w:p>
    <w:p w14:paraId="28DA3F2B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28/35</w:t>
      </w:r>
    </w:p>
    <w:p w14:paraId="57B60CF7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lastRenderedPageBreak/>
        <w:t xml:space="preserve">16/16 [==============================] - 0s 11ms/step - loss: 0.0913 - accuracy: 0.9727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238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474</w:t>
      </w:r>
    </w:p>
    <w:p w14:paraId="7E1C5058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29/35</w:t>
      </w:r>
    </w:p>
    <w:p w14:paraId="1F434066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2ms/step - loss: 0.0892 - accuracy: 0.9668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187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649</w:t>
      </w:r>
    </w:p>
    <w:p w14:paraId="720A496A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30/35</w:t>
      </w:r>
    </w:p>
    <w:p w14:paraId="0FAF68D6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1ms/step - loss: 0.0777 - accuracy: 0.9688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141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649</w:t>
      </w:r>
    </w:p>
    <w:p w14:paraId="5755A0FF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31/35</w:t>
      </w:r>
    </w:p>
    <w:p w14:paraId="0B0E4CE1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8ms/step - loss: 0.0741 - accuracy: 0.9727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136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649</w:t>
      </w:r>
    </w:p>
    <w:p w14:paraId="3EA7F8FA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32/35</w:t>
      </w:r>
    </w:p>
    <w:p w14:paraId="4D077339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0ms/step - loss: 0.0757 - accuracy: 0.9805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099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649</w:t>
      </w:r>
    </w:p>
    <w:p w14:paraId="31DC3AD5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33/35</w:t>
      </w:r>
    </w:p>
    <w:p w14:paraId="68C9D126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0ms/step - loss: 0.0963 - accuracy: 0.9629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073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649</w:t>
      </w:r>
    </w:p>
    <w:p w14:paraId="21697B7E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34/35</w:t>
      </w:r>
    </w:p>
    <w:p w14:paraId="66B35EB2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0ms/step - loss: 0.0833 - accuracy: 0.9668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029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649</w:t>
      </w:r>
    </w:p>
    <w:p w14:paraId="0A44CF46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Epoch 35/35</w:t>
      </w:r>
    </w:p>
    <w:p w14:paraId="0CD06688" w14:textId="77777777" w:rsidR="002B6713" w:rsidRDefault="002B6713" w:rsidP="002B6713">
      <w:pPr>
        <w:pStyle w:val="HTMLPreformatted"/>
        <w:shd w:val="clear" w:color="auto" w:fill="FFFFFF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16/16 [==============================] - 0s 10ms/step - loss: 0.0719 - accuracy: 0.9766 - </w:t>
      </w:r>
      <w:proofErr w:type="spellStart"/>
      <w:r>
        <w:rPr>
          <w:color w:val="000000"/>
          <w:sz w:val="21"/>
          <w:szCs w:val="21"/>
        </w:rPr>
        <w:t>val_loss</w:t>
      </w:r>
      <w:proofErr w:type="spellEnd"/>
      <w:r>
        <w:rPr>
          <w:color w:val="000000"/>
          <w:sz w:val="21"/>
          <w:szCs w:val="21"/>
        </w:rPr>
        <w:t xml:space="preserve">: 0.1052 - </w:t>
      </w:r>
      <w:proofErr w:type="spellStart"/>
      <w:r>
        <w:rPr>
          <w:color w:val="000000"/>
          <w:sz w:val="21"/>
          <w:szCs w:val="21"/>
        </w:rPr>
        <w:t>val_accuracy</w:t>
      </w:r>
      <w:proofErr w:type="spellEnd"/>
      <w:r>
        <w:rPr>
          <w:color w:val="000000"/>
          <w:sz w:val="21"/>
          <w:szCs w:val="21"/>
        </w:rPr>
        <w:t>: 0.9649</w:t>
      </w:r>
    </w:p>
    <w:p w14:paraId="31FA286E" w14:textId="77777777" w:rsidR="002B6713" w:rsidRDefault="002B6713" w:rsidP="002B6713">
      <w:pPr>
        <w:keepNext/>
      </w:pPr>
    </w:p>
    <w:p w14:paraId="330F6D1E" w14:textId="77777777" w:rsidR="00F54769" w:rsidRDefault="00F54769"/>
    <w:sectPr w:rsidR="00F54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D9A"/>
    <w:rsid w:val="000179BF"/>
    <w:rsid w:val="00110823"/>
    <w:rsid w:val="001805C2"/>
    <w:rsid w:val="001F08CA"/>
    <w:rsid w:val="002B6713"/>
    <w:rsid w:val="003D5F71"/>
    <w:rsid w:val="00592C67"/>
    <w:rsid w:val="009B1ED8"/>
    <w:rsid w:val="00D814E1"/>
    <w:rsid w:val="00D84D9A"/>
    <w:rsid w:val="00F5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A098A8-FFAD-4C16-946B-F773E491E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713"/>
    <w:rPr>
      <w:rFonts w:asciiTheme="majorBidi" w:hAnsiTheme="majorBidi"/>
      <w:kern w:val="2"/>
      <w:sz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67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67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6713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6</Words>
  <Characters>5893</Characters>
  <Application>Microsoft Office Word</Application>
  <DocSecurity>0</DocSecurity>
  <Lines>1964</Lines>
  <Paragraphs>128</Paragraphs>
  <ScaleCrop>false</ScaleCrop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Zafar</dc:creator>
  <cp:keywords/>
  <dc:description/>
  <cp:lastModifiedBy>Imran Zafar</cp:lastModifiedBy>
  <cp:revision>3</cp:revision>
  <dcterms:created xsi:type="dcterms:W3CDTF">2025-01-08T13:05:00Z</dcterms:created>
  <dcterms:modified xsi:type="dcterms:W3CDTF">2025-01-08T13:05:00Z</dcterms:modified>
</cp:coreProperties>
</file>